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B37" w:rsidRPr="00173709" w:rsidRDefault="00173709">
      <w:pPr>
        <w:rPr>
          <w:b/>
        </w:rPr>
      </w:pPr>
      <w:r w:rsidRPr="007115BB">
        <w:rPr>
          <w:b/>
        </w:rPr>
        <w:t>S</w:t>
      </w:r>
      <w:r>
        <w:rPr>
          <w:b/>
        </w:rPr>
        <w:t>6</w:t>
      </w:r>
      <w:r w:rsidRPr="007115BB">
        <w:rPr>
          <w:b/>
        </w:rPr>
        <w:t xml:space="preserve"> Table</w:t>
      </w:r>
      <w:r>
        <w:rPr>
          <w:b/>
        </w:rPr>
        <w:t>.</w:t>
      </w:r>
      <w:r w:rsidRPr="00173709">
        <w:rPr>
          <w:b/>
        </w:rPr>
        <w:t xml:space="preserve"> </w:t>
      </w:r>
      <w:r>
        <w:rPr>
          <w:b/>
        </w:rPr>
        <w:t xml:space="preserve"> </w:t>
      </w:r>
      <w:r w:rsidRPr="00173709">
        <w:rPr>
          <w:b/>
        </w:rPr>
        <w:t xml:space="preserve">Univariate and multivariate meta-regression </w:t>
      </w:r>
      <w:r w:rsidRPr="00173709">
        <w:rPr>
          <w:b/>
        </w:rPr>
        <w:t>exploring potential sources of heterogeneity in the prevalence of hypertension</w:t>
      </w:r>
    </w:p>
    <w:p w:rsidR="00173709" w:rsidRDefault="00173709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74"/>
        <w:gridCol w:w="157"/>
        <w:gridCol w:w="666"/>
        <w:gridCol w:w="2666"/>
        <w:gridCol w:w="900"/>
        <w:gridCol w:w="900"/>
        <w:gridCol w:w="900"/>
        <w:gridCol w:w="897"/>
      </w:tblGrid>
      <w:tr w:rsidR="00173709" w:rsidRPr="00173709" w:rsidTr="00173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pct"/>
            <w:hideMark/>
          </w:tcPr>
          <w:p w:rsidR="00173709" w:rsidRPr="00173709" w:rsidRDefault="00173709" w:rsidP="001737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40" w:type="pct"/>
            <w:gridSpan w:val="2"/>
            <w:hideMark/>
          </w:tcPr>
          <w:p w:rsidR="00173709" w:rsidRPr="00173709" w:rsidRDefault="00173709" w:rsidP="00173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efficient (95% CI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u</w:t>
            </w: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. R</w:t>
            </w: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173709" w:rsidRPr="00173709" w:rsidTr="00173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No covariates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1 (0.503, 0.618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73709" w:rsidRPr="00173709" w:rsidTr="001737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3709" w:rsidRPr="00173709" w:rsidTr="00173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Study year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49 (-0.0110, 0.0207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7</w:t>
            </w:r>
          </w:p>
        </w:tc>
      </w:tr>
      <w:tr w:rsidR="00173709" w:rsidRPr="00173709" w:rsidTr="001737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1 (-0.0054, 0.0296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8</w:t>
            </w:r>
          </w:p>
        </w:tc>
      </w:tr>
      <w:tr w:rsidR="00173709" w:rsidRPr="00173709" w:rsidTr="00173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Enrolled sample size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e-6 (-4.22e-5, 4.75e-5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4</w:t>
            </w:r>
          </w:p>
        </w:tc>
      </w:tr>
      <w:tr w:rsidR="00173709" w:rsidRPr="00173709" w:rsidTr="001737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Percentage obesity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1 (0.0003, 0.0079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173709" w:rsidRPr="00173709" w:rsidTr="00173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Percentage no education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6 (-0.0024, 0.0036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54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6</w:t>
            </w:r>
          </w:p>
        </w:tc>
      </w:tr>
      <w:tr w:rsidR="00173709" w:rsidRPr="00173709" w:rsidTr="001737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Device (ref: manual type)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17 (-0.0267, 0.2900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8</w:t>
            </w:r>
          </w:p>
        </w:tc>
      </w:tr>
      <w:tr w:rsidR="00173709" w:rsidRPr="00173709" w:rsidTr="00173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73709" w:rsidRPr="00173709" w:rsidTr="001737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Multiple covariates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173709" w:rsidRPr="00173709" w:rsidTr="00173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Study year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48 (-0.0470, -0.0027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</w:tr>
      <w:tr w:rsidR="00173709" w:rsidRPr="00173709" w:rsidTr="001737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0 (0.0076, 0.0564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173709" w:rsidRPr="00173709" w:rsidTr="00173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Enrolled sample size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73e-6 (-4.09e-5, 3.14e-5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9</w:t>
            </w:r>
          </w:p>
        </w:tc>
      </w:tr>
      <w:tr w:rsidR="00173709" w:rsidRPr="00173709" w:rsidTr="0017370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pct"/>
            <w:gridSpan w:val="2"/>
            <w:hideMark/>
          </w:tcPr>
          <w:p w:rsidR="00173709" w:rsidRPr="00173709" w:rsidRDefault="00173709" w:rsidP="00173709">
            <w:pPr>
              <w:ind w:firstLineChars="100" w:firstLine="200"/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</w:rPr>
              <w:t>Percentage obesity</w:t>
            </w:r>
          </w:p>
        </w:tc>
        <w:tc>
          <w:tcPr>
            <w:tcW w:w="355" w:type="pct"/>
            <w:noWrap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4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4 (0.0009, 0.0079)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" w:type="pct"/>
            <w:hideMark/>
          </w:tcPr>
          <w:p w:rsidR="00173709" w:rsidRPr="00173709" w:rsidRDefault="00173709" w:rsidP="00173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37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</w:tr>
    </w:tbl>
    <w:p w:rsidR="00173709" w:rsidRDefault="00173709"/>
    <w:p w:rsidR="00173709" w:rsidRDefault="00173709"/>
    <w:sectPr w:rsidR="0017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09"/>
    <w:rsid w:val="00173709"/>
    <w:rsid w:val="00781ECD"/>
    <w:rsid w:val="009266B8"/>
    <w:rsid w:val="00A7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674B"/>
  <w15:chartTrackingRefBased/>
  <w15:docId w15:val="{0517DC64-5673-41E2-B1EE-FD8B0BF4B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737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73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737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2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u, Billy</dc:creator>
  <cp:keywords/>
  <dc:description/>
  <cp:lastModifiedBy>Bosu, Billy</cp:lastModifiedBy>
  <cp:revision>1</cp:revision>
  <dcterms:created xsi:type="dcterms:W3CDTF">2019-02-04T02:21:00Z</dcterms:created>
  <dcterms:modified xsi:type="dcterms:W3CDTF">2019-02-04T02:27:00Z</dcterms:modified>
</cp:coreProperties>
</file>